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0766E" w14:textId="7A2945CD" w:rsidR="0046197F" w:rsidRPr="0046197F" w:rsidRDefault="0046197F" w:rsidP="0046197F">
      <w:pPr>
        <w:pStyle w:val="Title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46197F">
        <w:rPr>
          <w:rFonts w:ascii="Times New Roman" w:hAnsi="Times New Roman" w:cs="Times New Roman"/>
          <w:lang w:val="en-US"/>
        </w:rPr>
        <w:t>Intervie</w:t>
      </w:r>
      <w:r w:rsidR="00401B7A">
        <w:rPr>
          <w:rFonts w:ascii="Times New Roman" w:hAnsi="Times New Roman" w:cs="Times New Roman"/>
          <w:lang w:val="en-US"/>
        </w:rPr>
        <w:t>w</w:t>
      </w:r>
      <w:r w:rsidRPr="0046197F">
        <w:rPr>
          <w:rFonts w:ascii="Times New Roman" w:hAnsi="Times New Roman" w:cs="Times New Roman"/>
          <w:lang w:val="en-US"/>
        </w:rPr>
        <w:t xml:space="preserve">guide for </w:t>
      </w:r>
      <w:r w:rsidR="00401B7A">
        <w:rPr>
          <w:rFonts w:ascii="Times New Roman" w:hAnsi="Times New Roman" w:cs="Times New Roman"/>
          <w:lang w:val="en-US"/>
        </w:rPr>
        <w:t>poeple</w:t>
      </w:r>
      <w:r w:rsidRPr="0046197F">
        <w:rPr>
          <w:rFonts w:ascii="Times New Roman" w:hAnsi="Times New Roman" w:cs="Times New Roman"/>
          <w:lang w:val="en-US"/>
        </w:rPr>
        <w:t xml:space="preserve"> with experience of common mental dissorder and sickleave</w:t>
      </w:r>
    </w:p>
    <w:p w14:paraId="5DAC2827" w14:textId="0EA1943C" w:rsidR="0046197F" w:rsidRPr="0046197F" w:rsidRDefault="0046197F" w:rsidP="0046197F">
      <w:pPr>
        <w:pStyle w:val="Title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T</w:t>
      </w:r>
      <w:r w:rsidRPr="0046197F">
        <w:rPr>
          <w:rFonts w:ascii="Times New Roman" w:hAnsi="Times New Roman" w:cs="Times New Roman"/>
          <w:sz w:val="22"/>
          <w:szCs w:val="22"/>
          <w:lang w:val="en-US"/>
        </w:rPr>
        <w:t>he purpose of the research project "mWorks-A mobile support back to work" is to develop and evaluate a digital tool to facilitate retur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o</w:t>
      </w:r>
      <w:r w:rsidRPr="0046197F">
        <w:rPr>
          <w:rFonts w:ascii="Times New Roman" w:hAnsi="Times New Roman" w:cs="Times New Roman"/>
          <w:sz w:val="22"/>
          <w:szCs w:val="22"/>
          <w:lang w:val="en-US"/>
        </w:rPr>
        <w:t xml:space="preserve"> work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Pr="0046197F">
        <w:rPr>
          <w:rFonts w:ascii="Times New Roman" w:hAnsi="Times New Roman" w:cs="Times New Roman"/>
          <w:sz w:val="22"/>
          <w:szCs w:val="22"/>
          <w:lang w:val="en-US"/>
        </w:rPr>
        <w:t xml:space="preserve"> rehabilitation for people on sick leave with mental illness (depression, bipolar disorder and anxiety).</w:t>
      </w:r>
    </w:p>
    <w:p w14:paraId="785DFF9A" w14:textId="67C074F9" w:rsidR="0046197F" w:rsidRPr="0046197F" w:rsidRDefault="0046197F" w:rsidP="0046197F">
      <w:pPr>
        <w:pStyle w:val="Title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2"/>
        <w:gridCol w:w="4560"/>
      </w:tblGrid>
      <w:tr w:rsidR="0046197F" w:rsidRPr="0046197F" w14:paraId="68A45799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59B95" w14:textId="4226B83C" w:rsidR="0046197F" w:rsidRPr="0046197F" w:rsidRDefault="0046197F" w:rsidP="00F06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in question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E8655" w14:textId="57D10BAC" w:rsidR="0046197F" w:rsidRPr="0046197F" w:rsidRDefault="0046197F" w:rsidP="00F06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ing question</w:t>
            </w:r>
          </w:p>
        </w:tc>
      </w:tr>
      <w:tr w:rsidR="0046197F" w:rsidRPr="0046197F" w14:paraId="11666A54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295CA" w14:textId="77777777" w:rsidR="0046197F" w:rsidRPr="0046197F" w:rsidRDefault="0046197F" w:rsidP="00F06E7F">
            <w:pPr>
              <w:rPr>
                <w:b/>
                <w:lang w:val="en-US"/>
              </w:rPr>
            </w:pPr>
          </w:p>
          <w:p w14:paraId="49F91132" w14:textId="77777777" w:rsidR="0046197F" w:rsidRDefault="0046197F" w:rsidP="0046197F">
            <w:pPr>
              <w:pStyle w:val="ListParagraph"/>
              <w:rPr>
                <w:lang w:eastAsia="en-US"/>
              </w:rPr>
            </w:pPr>
          </w:p>
          <w:p w14:paraId="39D9464B" w14:textId="05FAAFBC" w:rsidR="0046197F" w:rsidRPr="0046197F" w:rsidRDefault="0046197F" w:rsidP="007848FC">
            <w:pPr>
              <w:pStyle w:val="ListParagraph"/>
              <w:numPr>
                <w:ilvl w:val="0"/>
                <w:numId w:val="9"/>
              </w:numPr>
              <w:rPr>
                <w:lang w:val="en-US" w:eastAsia="en-US"/>
              </w:rPr>
            </w:pPr>
            <w:r w:rsidRPr="0046197F">
              <w:rPr>
                <w:lang w:val="en-US" w:eastAsia="en-US"/>
              </w:rPr>
              <w:t xml:space="preserve">What is your experience of using digital </w:t>
            </w:r>
            <w:r w:rsidR="007848FC">
              <w:rPr>
                <w:lang w:val="en-US" w:eastAsia="en-US"/>
              </w:rPr>
              <w:t>solutions</w:t>
            </w:r>
            <w:r w:rsidRPr="0046197F">
              <w:rPr>
                <w:lang w:val="en-US" w:eastAsia="en-US"/>
              </w:rPr>
              <w:t xml:space="preserve"> such as the internet and mobile phone applications in connection with returning to</w:t>
            </w:r>
            <w:r w:rsidR="007848FC">
              <w:rPr>
                <w:lang w:val="en-US" w:eastAsia="en-US"/>
              </w:rPr>
              <w:t xml:space="preserve"> </w:t>
            </w:r>
            <w:r w:rsidRPr="0046197F">
              <w:rPr>
                <w:lang w:val="en-US" w:eastAsia="en-US"/>
              </w:rPr>
              <w:t>work?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71E7" w14:textId="77777777" w:rsidR="0046197F" w:rsidRPr="0046197F" w:rsidRDefault="0046197F" w:rsidP="00F06E7F">
            <w:pPr>
              <w:rPr>
                <w:lang w:val="en-US"/>
              </w:rPr>
            </w:pPr>
          </w:p>
          <w:p w14:paraId="11A08FC6" w14:textId="77777777" w:rsidR="0046197F" w:rsidRPr="0046197F" w:rsidRDefault="0046197F" w:rsidP="00F06E7F">
            <w:pPr>
              <w:rPr>
                <w:lang w:val="en-US"/>
              </w:rPr>
            </w:pPr>
          </w:p>
          <w:p w14:paraId="580CD11F" w14:textId="5D63551D" w:rsidR="0046197F" w:rsidRDefault="004A79BB" w:rsidP="004A79BB">
            <w:pPr>
              <w:pStyle w:val="ListParagraph"/>
              <w:numPr>
                <w:ilvl w:val="0"/>
                <w:numId w:val="2"/>
              </w:numPr>
              <w:rPr>
                <w:noProof w:val="0"/>
                <w:lang w:val="en-US"/>
              </w:rPr>
            </w:pPr>
            <w:r w:rsidRPr="004A79BB">
              <w:rPr>
                <w:noProof w:val="0"/>
                <w:lang w:val="en-US"/>
              </w:rPr>
              <w:t xml:space="preserve">Can you give examples of occasions when you have sought information, received support, or used strategies via the internet or your mobile phone to support return to work or during </w:t>
            </w:r>
            <w:r>
              <w:rPr>
                <w:noProof w:val="0"/>
                <w:lang w:val="en-US"/>
              </w:rPr>
              <w:t>vocational</w:t>
            </w:r>
            <w:r w:rsidRPr="004A79BB">
              <w:rPr>
                <w:noProof w:val="0"/>
                <w:lang w:val="en-US"/>
              </w:rPr>
              <w:t xml:space="preserve"> rehabilitation?</w:t>
            </w:r>
          </w:p>
          <w:p w14:paraId="1BED8532" w14:textId="77777777" w:rsidR="004A79BB" w:rsidRPr="004A79BB" w:rsidRDefault="004A79BB" w:rsidP="004A79BB">
            <w:pPr>
              <w:rPr>
                <w:lang w:val="en-US"/>
              </w:rPr>
            </w:pPr>
          </w:p>
          <w:p w14:paraId="7EBF7131" w14:textId="021B857E" w:rsidR="0046197F" w:rsidRPr="0046197F" w:rsidRDefault="004A79BB" w:rsidP="004A79BB">
            <w:pPr>
              <w:pStyle w:val="ListParagraph"/>
              <w:numPr>
                <w:ilvl w:val="0"/>
                <w:numId w:val="2"/>
              </w:numPr>
              <w:rPr>
                <w:noProof w:val="0"/>
                <w:lang w:val="en-US"/>
              </w:rPr>
            </w:pPr>
            <w:r w:rsidRPr="004A79BB">
              <w:rPr>
                <w:noProof w:val="0"/>
                <w:lang w:val="en-US"/>
              </w:rPr>
              <w:t>If not, in what ways could you consider using a tool like mWorks?</w:t>
            </w:r>
          </w:p>
        </w:tc>
      </w:tr>
      <w:tr w:rsidR="0046197F" w:rsidRPr="0046197F" w14:paraId="58E5378B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B5A4" w14:textId="65EC2B88" w:rsidR="0046197F" w:rsidRDefault="0046197F" w:rsidP="00F06E7F">
            <w:pPr>
              <w:rPr>
                <w:b/>
                <w:lang w:val="en-US"/>
              </w:rPr>
            </w:pPr>
            <w:r w:rsidRPr="0046197F">
              <w:rPr>
                <w:b/>
                <w:lang w:val="en-US"/>
              </w:rPr>
              <w:t>Perceptions of delivered intervention</w:t>
            </w:r>
          </w:p>
          <w:p w14:paraId="304EFF90" w14:textId="77777777" w:rsidR="0046197F" w:rsidRPr="0046197F" w:rsidRDefault="0046197F" w:rsidP="00F06E7F">
            <w:pPr>
              <w:rPr>
                <w:b/>
                <w:lang w:val="en-US"/>
              </w:rPr>
            </w:pPr>
          </w:p>
          <w:p w14:paraId="7EC3ADD2" w14:textId="3668A2AC" w:rsidR="0046197F" w:rsidRPr="0046197F" w:rsidRDefault="0046197F" w:rsidP="007848F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  <w:lang w:val="en-US" w:eastAsia="en-US"/>
              </w:rPr>
            </w:pPr>
            <w:r w:rsidRPr="0046197F">
              <w:rPr>
                <w:noProof w:val="0"/>
                <w:lang w:val="en-US"/>
              </w:rPr>
              <w:t xml:space="preserve">What do you think mWorks should contain to highlight your needs and </w:t>
            </w:r>
            <w:r w:rsidR="002B76B4">
              <w:rPr>
                <w:noProof w:val="0"/>
                <w:lang w:val="en-US"/>
              </w:rPr>
              <w:t>preferences</w:t>
            </w:r>
            <w:r w:rsidRPr="0046197F">
              <w:rPr>
                <w:noProof w:val="0"/>
                <w:lang w:val="en-US"/>
              </w:rPr>
              <w:t>?</w:t>
            </w:r>
          </w:p>
          <w:p w14:paraId="1D64871F" w14:textId="59A08964" w:rsidR="0046197F" w:rsidRPr="0046197F" w:rsidRDefault="0046197F" w:rsidP="0046197F">
            <w:pPr>
              <w:pStyle w:val="ListParagraph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7007" w14:textId="77777777" w:rsidR="0046197F" w:rsidRPr="0046197F" w:rsidRDefault="0046197F" w:rsidP="00F06E7F">
            <w:pPr>
              <w:rPr>
                <w:lang w:val="en-US"/>
              </w:rPr>
            </w:pPr>
          </w:p>
          <w:p w14:paraId="09F68620" w14:textId="77777777" w:rsidR="0046197F" w:rsidRPr="0046197F" w:rsidRDefault="0046197F" w:rsidP="00F06E7F">
            <w:pPr>
              <w:rPr>
                <w:lang w:val="en-US"/>
              </w:rPr>
            </w:pPr>
          </w:p>
          <w:p w14:paraId="51843B56" w14:textId="1D56E152" w:rsidR="0046197F" w:rsidRPr="0046197F" w:rsidRDefault="004A79BB" w:rsidP="0046197F">
            <w:pPr>
              <w:pStyle w:val="ListParagraph"/>
              <w:numPr>
                <w:ilvl w:val="0"/>
                <w:numId w:val="3"/>
              </w:numPr>
              <w:rPr>
                <w:noProof w:val="0"/>
                <w:lang w:val="en-US"/>
              </w:rPr>
            </w:pPr>
            <w:r w:rsidRPr="004A79BB">
              <w:rPr>
                <w:noProof w:val="0"/>
                <w:lang w:val="en-US"/>
              </w:rPr>
              <w:t>How could mWorks make it easier for you when you start working again?</w:t>
            </w:r>
          </w:p>
        </w:tc>
      </w:tr>
      <w:tr w:rsidR="0046197F" w:rsidRPr="004A79BB" w14:paraId="0C12EDA5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F3A3" w14:textId="44908FE9" w:rsidR="0046197F" w:rsidRDefault="007848FC" w:rsidP="00F06E7F">
            <w:pPr>
              <w:pStyle w:val="PlainText"/>
              <w:rPr>
                <w:rFonts w:ascii="Times New Roman" w:hAnsi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Cs w:val="20"/>
                <w:lang w:val="en-US"/>
              </w:rPr>
              <w:t>Facilitating</w:t>
            </w:r>
            <w:r w:rsidR="0046197F" w:rsidRPr="0046197F">
              <w:rPr>
                <w:rFonts w:ascii="Times New Roman" w:hAnsi="Times New Roman"/>
                <w:b/>
                <w:szCs w:val="20"/>
                <w:lang w:val="en-US"/>
              </w:rPr>
              <w:t xml:space="preserve"> factors</w:t>
            </w:r>
          </w:p>
          <w:p w14:paraId="42661429" w14:textId="77777777" w:rsidR="0046197F" w:rsidRPr="0046197F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370360A" w14:textId="050C97B3" w:rsidR="0046197F" w:rsidRPr="0046197F" w:rsidRDefault="0046197F" w:rsidP="0046197F">
            <w:pPr>
              <w:pStyle w:val="PlainText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6197F">
              <w:rPr>
                <w:rFonts w:ascii="Times New Roman" w:hAnsi="Times New Roman"/>
                <w:sz w:val="24"/>
                <w:szCs w:val="24"/>
                <w:lang w:val="en-US"/>
              </w:rPr>
              <w:t>What opportunities and facilitation factors do you see for a mobile application to be successful for returning to work?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00E9" w14:textId="77777777" w:rsidR="0046197F" w:rsidRPr="0046197F" w:rsidRDefault="0046197F" w:rsidP="00F06E7F">
            <w:pPr>
              <w:pStyle w:val="PlainText"/>
              <w:ind w:left="7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C1A6478" w14:textId="77777777" w:rsidR="004A79BB" w:rsidRPr="004A79BB" w:rsidRDefault="004A79BB" w:rsidP="004A79B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466DB543" w14:textId="045C59A2" w:rsidR="004A79BB" w:rsidRDefault="004A79BB" w:rsidP="004A79BB">
            <w:pPr>
              <w:pStyle w:val="PlainTex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do you think would be a sign of success for such a digital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id</w:t>
            </w: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>?</w:t>
            </w:r>
          </w:p>
          <w:p w14:paraId="37DFB4BB" w14:textId="77777777" w:rsidR="004A79BB" w:rsidRPr="004A79BB" w:rsidRDefault="004A79BB" w:rsidP="004A79BB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</w:p>
          <w:p w14:paraId="0EC1DA3D" w14:textId="3EDEEAA6" w:rsidR="0046197F" w:rsidRPr="004A79BB" w:rsidRDefault="004A79BB" w:rsidP="004A79BB">
            <w:pPr>
              <w:pStyle w:val="PlainText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were to look back, in five years, what would be proof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Works </w:t>
            </w: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>success?</w:t>
            </w:r>
          </w:p>
          <w:p w14:paraId="3DDE1686" w14:textId="77777777" w:rsidR="0046197F" w:rsidRPr="004A79BB" w:rsidRDefault="0046197F" w:rsidP="00F06E7F">
            <w:pPr>
              <w:pStyle w:val="PlainText"/>
              <w:ind w:left="7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6197F" w:rsidRPr="004A79BB" w14:paraId="14E2C37B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39A0C" w14:textId="133B8B0F" w:rsidR="0046197F" w:rsidRPr="0046197F" w:rsidRDefault="007848FC" w:rsidP="00F06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arrier factors</w:t>
            </w:r>
          </w:p>
          <w:p w14:paraId="4FA9A6A9" w14:textId="77777777" w:rsidR="0046197F" w:rsidRPr="0046197F" w:rsidRDefault="0046197F" w:rsidP="00F06E7F">
            <w:pPr>
              <w:rPr>
                <w:b/>
                <w:lang w:val="en-US"/>
              </w:rPr>
            </w:pPr>
          </w:p>
          <w:p w14:paraId="477D88D1" w14:textId="683B6640" w:rsidR="0046197F" w:rsidRPr="0046197F" w:rsidRDefault="0046197F" w:rsidP="0046197F">
            <w:pPr>
              <w:pStyle w:val="ListParagraph"/>
              <w:numPr>
                <w:ilvl w:val="0"/>
                <w:numId w:val="5"/>
              </w:numPr>
              <w:rPr>
                <w:b/>
                <w:sz w:val="20"/>
                <w:szCs w:val="20"/>
                <w:lang w:val="en-US" w:eastAsia="en-US"/>
              </w:rPr>
            </w:pPr>
            <w:r w:rsidRPr="0046197F">
              <w:rPr>
                <w:rFonts w:eastAsiaTheme="minorHAnsi"/>
                <w:noProof w:val="0"/>
                <w:lang w:val="en-US" w:eastAsia="en-US"/>
              </w:rPr>
              <w:t>What obstacles do you see for such a digital mobile device to be successful?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83BB" w14:textId="77777777" w:rsidR="0046197F" w:rsidRPr="0046197F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28738D" w14:textId="77777777" w:rsidR="0046197F" w:rsidRPr="0046197F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1E9DBB8" w14:textId="40C04E2C" w:rsidR="004A79BB" w:rsidRDefault="000C173D" w:rsidP="000C173D">
            <w:pPr>
              <w:pStyle w:val="PlainTex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73D">
              <w:rPr>
                <w:rFonts w:ascii="Times New Roman" w:hAnsi="Times New Roman"/>
                <w:sz w:val="24"/>
                <w:szCs w:val="24"/>
                <w:lang w:val="en-US"/>
              </w:rPr>
              <w:t>Give examples of support in connection with return to work that would have worked less well?</w:t>
            </w:r>
          </w:p>
          <w:p w14:paraId="2C83D191" w14:textId="77777777" w:rsidR="000C173D" w:rsidRPr="000C173D" w:rsidRDefault="000C173D" w:rsidP="000C173D">
            <w:pPr>
              <w:pStyle w:val="PlainText"/>
              <w:ind w:left="78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422C4C0" w14:textId="08CB02CC" w:rsidR="0046197F" w:rsidRPr="004A79BB" w:rsidRDefault="004A79BB" w:rsidP="004A79BB">
            <w:pPr>
              <w:pStyle w:val="PlainText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lain why that type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ort</w:t>
            </w: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ould not work in certain situations</w:t>
            </w:r>
          </w:p>
        </w:tc>
      </w:tr>
      <w:tr w:rsidR="0046197F" w:rsidRPr="0046197F" w14:paraId="169E2B94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93AF0" w14:textId="67358436" w:rsidR="0046197F" w:rsidRDefault="007848FC" w:rsidP="00F06E7F">
            <w:pPr>
              <w:rPr>
                <w:b/>
                <w:lang w:val="en-US"/>
              </w:rPr>
            </w:pPr>
            <w:r w:rsidRPr="007848FC">
              <w:rPr>
                <w:b/>
                <w:lang w:val="en-US"/>
              </w:rPr>
              <w:t>Future involvement</w:t>
            </w:r>
          </w:p>
          <w:p w14:paraId="0B1E02C2" w14:textId="77777777" w:rsidR="002B76B4" w:rsidRPr="0046197F" w:rsidRDefault="002B76B4" w:rsidP="00F06E7F">
            <w:pPr>
              <w:rPr>
                <w:b/>
                <w:lang w:val="en-US"/>
              </w:rPr>
            </w:pPr>
          </w:p>
          <w:p w14:paraId="45EFEDA4" w14:textId="40DEE7AE" w:rsidR="0046197F" w:rsidRPr="007848FC" w:rsidRDefault="007848FC" w:rsidP="007848FC">
            <w:pPr>
              <w:pStyle w:val="ListParagraph"/>
              <w:numPr>
                <w:ilvl w:val="0"/>
                <w:numId w:val="5"/>
              </w:numPr>
              <w:rPr>
                <w:b/>
                <w:sz w:val="20"/>
                <w:szCs w:val="20"/>
                <w:lang w:val="en-US" w:eastAsia="en-US"/>
              </w:rPr>
            </w:pPr>
            <w:r w:rsidRPr="007848FC">
              <w:rPr>
                <w:rFonts w:eastAsiaTheme="minorHAnsi"/>
                <w:noProof w:val="0"/>
                <w:lang w:val="en-US" w:eastAsia="en-US"/>
              </w:rPr>
              <w:t>Based on your situation, would you like to remain involved in the mWorks project?</w:t>
            </w:r>
          </w:p>
          <w:p w14:paraId="207C8AEA" w14:textId="77777777" w:rsidR="0046197F" w:rsidRPr="007848FC" w:rsidRDefault="0046197F" w:rsidP="00F06E7F">
            <w:pPr>
              <w:pStyle w:val="ListParagraph"/>
              <w:rPr>
                <w:b/>
                <w:lang w:val="en-US" w:eastAsia="en-US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00C8" w14:textId="77777777" w:rsidR="0046197F" w:rsidRPr="007848FC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02CE754" w14:textId="77777777" w:rsidR="0046197F" w:rsidRPr="007848FC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8A59331" w14:textId="5A20935F" w:rsidR="0046197F" w:rsidRPr="0046197F" w:rsidRDefault="004A79BB" w:rsidP="004A79BB">
            <w:pPr>
              <w:pStyle w:val="PlainText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>Under what circumstances could you imagine remaining active in the mWorks project?</w:t>
            </w:r>
          </w:p>
          <w:p w14:paraId="630CB6D6" w14:textId="77777777" w:rsidR="0046197F" w:rsidRPr="0046197F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9CF0921" w14:textId="77777777" w:rsidR="0046197F" w:rsidRPr="0046197F" w:rsidRDefault="0046197F" w:rsidP="00F06E7F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6197F" w:rsidRPr="0046197F" w14:paraId="06F52059" w14:textId="77777777" w:rsidTr="00F06E7F">
        <w:tc>
          <w:tcPr>
            <w:tcW w:w="4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F24B" w14:textId="3A8974D6" w:rsidR="0046197F" w:rsidRDefault="007848FC" w:rsidP="00F06E7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nowball sampling</w:t>
            </w:r>
          </w:p>
          <w:p w14:paraId="46540C22" w14:textId="77777777" w:rsidR="007848FC" w:rsidRPr="0046197F" w:rsidRDefault="007848FC" w:rsidP="00F06E7F">
            <w:pPr>
              <w:rPr>
                <w:lang w:val="en-US"/>
              </w:rPr>
            </w:pPr>
          </w:p>
          <w:p w14:paraId="2C910821" w14:textId="362BEE19" w:rsidR="0046197F" w:rsidRPr="007848FC" w:rsidRDefault="007848FC" w:rsidP="0046197F">
            <w:pPr>
              <w:pStyle w:val="ListParagraph"/>
              <w:numPr>
                <w:ilvl w:val="0"/>
                <w:numId w:val="5"/>
              </w:numPr>
              <w:rPr>
                <w:b/>
                <w:lang w:val="en-US" w:eastAsia="en-US"/>
              </w:rPr>
            </w:pPr>
            <w:r w:rsidRPr="007848FC">
              <w:rPr>
                <w:lang w:val="en-US"/>
              </w:rPr>
              <w:t>Do you know suggestions on who whould be of intrest to interview?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3EA2" w14:textId="77777777" w:rsidR="004A79BB" w:rsidRPr="004A79BB" w:rsidRDefault="004A79BB" w:rsidP="004A79BB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930574A" w14:textId="06CF87FD" w:rsidR="0046197F" w:rsidRDefault="004A79BB" w:rsidP="004A79BB">
            <w:pPr>
              <w:pStyle w:val="PlainText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 you know anyone with experience of return to work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ick leave</w:t>
            </w: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e to depression, </w:t>
            </w:r>
            <w:r w:rsidRPr="004619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bipolar </w:t>
            </w:r>
            <w:r w:rsidR="002B76B4" w:rsidRPr="0046197F">
              <w:rPr>
                <w:rFonts w:ascii="Times New Roman" w:hAnsi="Times New Roman"/>
                <w:sz w:val="22"/>
                <w:szCs w:val="22"/>
                <w:lang w:val="en-US"/>
              </w:rPr>
              <w:t>disorder,</w:t>
            </w:r>
            <w:r w:rsidRPr="004619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or</w:t>
            </w:r>
            <w:r w:rsidRPr="004619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xiety</w:t>
            </w:r>
            <w:r w:rsidRPr="004A79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e can talk to?</w:t>
            </w:r>
          </w:p>
          <w:p w14:paraId="2102E418" w14:textId="4E91B827" w:rsidR="004A79BB" w:rsidRPr="0046197F" w:rsidRDefault="004A79BB" w:rsidP="004A79BB">
            <w:pPr>
              <w:pStyle w:val="PlainTex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2AA4722" w14:textId="559DC08B" w:rsidR="00832088" w:rsidRPr="0046197F" w:rsidRDefault="00832088" w:rsidP="0046197F">
      <w:pPr>
        <w:rPr>
          <w:lang w:val="en-US"/>
        </w:rPr>
      </w:pPr>
    </w:p>
    <w:sectPr w:rsidR="00832088" w:rsidRPr="0046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F578B" w14:textId="77777777" w:rsidR="005B7F6F" w:rsidRDefault="005B7F6F" w:rsidP="0046197F">
      <w:pPr>
        <w:spacing w:after="0" w:line="240" w:lineRule="auto"/>
      </w:pPr>
      <w:r>
        <w:separator/>
      </w:r>
    </w:p>
  </w:endnote>
  <w:endnote w:type="continuationSeparator" w:id="0">
    <w:p w14:paraId="7A98DFAD" w14:textId="77777777" w:rsidR="005B7F6F" w:rsidRDefault="005B7F6F" w:rsidP="00461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EC3556" w14:textId="77777777" w:rsidR="005B7F6F" w:rsidRDefault="005B7F6F" w:rsidP="0046197F">
      <w:pPr>
        <w:spacing w:after="0" w:line="240" w:lineRule="auto"/>
      </w:pPr>
      <w:r>
        <w:separator/>
      </w:r>
    </w:p>
  </w:footnote>
  <w:footnote w:type="continuationSeparator" w:id="0">
    <w:p w14:paraId="76993C26" w14:textId="77777777" w:rsidR="005B7F6F" w:rsidRDefault="005B7F6F" w:rsidP="00461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B511F4"/>
    <w:multiLevelType w:val="hybridMultilevel"/>
    <w:tmpl w:val="74288380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E3133"/>
    <w:multiLevelType w:val="hybridMultilevel"/>
    <w:tmpl w:val="BAD61B5E"/>
    <w:lvl w:ilvl="0" w:tplc="2F38F974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834D0F"/>
    <w:multiLevelType w:val="hybridMultilevel"/>
    <w:tmpl w:val="211C7BFA"/>
    <w:lvl w:ilvl="0" w:tplc="B15CC53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F77B1B"/>
    <w:multiLevelType w:val="hybridMultilevel"/>
    <w:tmpl w:val="AB127914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ED5B71"/>
    <w:multiLevelType w:val="hybridMultilevel"/>
    <w:tmpl w:val="E592C0D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377298"/>
    <w:multiLevelType w:val="hybridMultilevel"/>
    <w:tmpl w:val="940C3F3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FF37A7"/>
    <w:multiLevelType w:val="hybridMultilevel"/>
    <w:tmpl w:val="C10EE0A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3C1429"/>
    <w:multiLevelType w:val="hybridMultilevel"/>
    <w:tmpl w:val="445E448C"/>
    <w:lvl w:ilvl="0" w:tplc="041D0017">
      <w:start w:val="1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9978DC"/>
    <w:multiLevelType w:val="hybridMultilevel"/>
    <w:tmpl w:val="F5B23A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7"/>
  </w:num>
  <w:num w:numId="7">
    <w:abstractNumId w:val="5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97F"/>
    <w:rsid w:val="000C173D"/>
    <w:rsid w:val="002B76B4"/>
    <w:rsid w:val="00401B7A"/>
    <w:rsid w:val="00407AA7"/>
    <w:rsid w:val="0046197F"/>
    <w:rsid w:val="004A79BB"/>
    <w:rsid w:val="005B7F6F"/>
    <w:rsid w:val="007848FC"/>
    <w:rsid w:val="00832088"/>
    <w:rsid w:val="00A8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8F6CC"/>
  <w15:chartTrackingRefBased/>
  <w15:docId w15:val="{B8AD7F5E-5711-4C93-A13C-79866214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9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97F"/>
  </w:style>
  <w:style w:type="paragraph" w:styleId="Footer">
    <w:name w:val="footer"/>
    <w:basedOn w:val="Normal"/>
    <w:link w:val="FooterChar"/>
    <w:uiPriority w:val="99"/>
    <w:unhideWhenUsed/>
    <w:rsid w:val="004619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97F"/>
  </w:style>
  <w:style w:type="paragraph" w:styleId="Title">
    <w:name w:val="Title"/>
    <w:basedOn w:val="Normal"/>
    <w:next w:val="Normal"/>
    <w:link w:val="TitleChar"/>
    <w:qFormat/>
    <w:rsid w:val="0046197F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noProof/>
      <w:color w:val="323E4F" w:themeColor="text2" w:themeShade="BF"/>
      <w:spacing w:val="5"/>
      <w:kern w:val="28"/>
      <w:sz w:val="52"/>
      <w:szCs w:val="52"/>
      <w:lang w:eastAsia="sv-SE"/>
    </w:rPr>
  </w:style>
  <w:style w:type="character" w:customStyle="1" w:styleId="TitleChar">
    <w:name w:val="Title Char"/>
    <w:basedOn w:val="DefaultParagraphFont"/>
    <w:link w:val="Title"/>
    <w:rsid w:val="0046197F"/>
    <w:rPr>
      <w:rFonts w:asciiTheme="majorHAnsi" w:eastAsiaTheme="majorEastAsia" w:hAnsiTheme="majorHAnsi" w:cstheme="majorBidi"/>
      <w:noProof/>
      <w:color w:val="323E4F" w:themeColor="text2" w:themeShade="BF"/>
      <w:spacing w:val="5"/>
      <w:kern w:val="28"/>
      <w:sz w:val="52"/>
      <w:szCs w:val="52"/>
      <w:lang w:eastAsia="sv-SE"/>
    </w:rPr>
  </w:style>
  <w:style w:type="paragraph" w:styleId="ListParagraph">
    <w:name w:val="List Paragraph"/>
    <w:basedOn w:val="Normal"/>
    <w:uiPriority w:val="34"/>
    <w:qFormat/>
    <w:rsid w:val="0046197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table" w:styleId="TableGrid">
    <w:name w:val="Table Grid"/>
    <w:basedOn w:val="TableNormal"/>
    <w:rsid w:val="0046197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6197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6197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0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8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947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07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023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54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0541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47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74543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8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64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Engdahl</dc:creator>
  <cp:keywords/>
  <dc:description/>
  <cp:lastModifiedBy>Patrik Engdahl</cp:lastModifiedBy>
  <cp:revision>2</cp:revision>
  <dcterms:created xsi:type="dcterms:W3CDTF">2020-08-01T18:37:00Z</dcterms:created>
  <dcterms:modified xsi:type="dcterms:W3CDTF">2020-08-01T18:37:00Z</dcterms:modified>
</cp:coreProperties>
</file>